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E06A" w14:textId="77777777" w:rsidR="00D61200" w:rsidRPr="00600558" w:rsidRDefault="00D61200" w:rsidP="00D61200">
      <w:pPr>
        <w:rPr>
          <w:rFonts w:ascii="Times New Roman" w:hAnsi="Times New Roman" w:cs="Times New Roman"/>
        </w:rPr>
      </w:pPr>
      <w:r w:rsidRPr="00600558">
        <w:rPr>
          <w:rFonts w:ascii="Times New Roman" w:hAnsi="Times New Roman" w:cs="Times New Roman"/>
          <w:b/>
          <w:bCs/>
        </w:rPr>
        <w:t xml:space="preserve">Supplementary Table 1. </w:t>
      </w:r>
      <w:r w:rsidRPr="00600558">
        <w:rPr>
          <w:rFonts w:ascii="Times New Roman" w:hAnsi="Times New Roman" w:cs="Times New Roman"/>
        </w:rPr>
        <w:t>ICD-9 and ICD-10 codes used to identify and classify patients.</w:t>
      </w:r>
    </w:p>
    <w:p w14:paraId="39B82603" w14:textId="77777777" w:rsidR="00D61200" w:rsidRPr="00600558" w:rsidRDefault="00D61200" w:rsidP="00D612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3"/>
        <w:gridCol w:w="3208"/>
        <w:gridCol w:w="3169"/>
      </w:tblGrid>
      <w:tr w:rsidR="00D61200" w:rsidRPr="00600558" w14:paraId="39B7C8F6" w14:textId="77777777" w:rsidTr="00E22994">
        <w:tc>
          <w:tcPr>
            <w:tcW w:w="2973" w:type="dxa"/>
          </w:tcPr>
          <w:p w14:paraId="68972352" w14:textId="77777777" w:rsidR="00D61200" w:rsidRPr="00600558" w:rsidRDefault="00D61200" w:rsidP="00E229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08" w:type="dxa"/>
          </w:tcPr>
          <w:p w14:paraId="0932DFA7" w14:textId="77777777" w:rsidR="00D61200" w:rsidRPr="00600558" w:rsidRDefault="00D61200" w:rsidP="00E22994">
            <w:pPr>
              <w:rPr>
                <w:rFonts w:ascii="Times New Roman" w:hAnsi="Times New Roman" w:cs="Times New Roman"/>
                <w:b/>
                <w:bCs/>
              </w:rPr>
            </w:pPr>
            <w:r w:rsidRPr="00600558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  <w:tc>
          <w:tcPr>
            <w:tcW w:w="3169" w:type="dxa"/>
          </w:tcPr>
          <w:p w14:paraId="7FBABB7E" w14:textId="77777777" w:rsidR="00D61200" w:rsidRPr="00600558" w:rsidRDefault="00D61200" w:rsidP="00E22994">
            <w:pPr>
              <w:rPr>
                <w:rFonts w:ascii="Times New Roman" w:hAnsi="Times New Roman" w:cs="Times New Roman"/>
                <w:b/>
                <w:bCs/>
              </w:rPr>
            </w:pPr>
            <w:r w:rsidRPr="00600558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D61200" w:rsidRPr="00600558" w14:paraId="7F547F2C" w14:textId="77777777" w:rsidTr="00E22994">
        <w:tc>
          <w:tcPr>
            <w:tcW w:w="2973" w:type="dxa"/>
          </w:tcPr>
          <w:p w14:paraId="5AA54654" w14:textId="77777777" w:rsidR="00D61200" w:rsidRPr="00600558" w:rsidRDefault="00D61200" w:rsidP="00E22994">
            <w:pPr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rT</w:t>
            </w:r>
            <w:r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H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A</w:t>
            </w:r>
            <w:proofErr w:type="spellEnd"/>
          </w:p>
        </w:tc>
        <w:tc>
          <w:tcPr>
            <w:tcW w:w="3208" w:type="dxa"/>
          </w:tcPr>
          <w:p w14:paraId="1187F0DD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00.70-00.73, 80.05, 81.53, 84.56 and 84.57</w:t>
            </w:r>
          </w:p>
        </w:tc>
        <w:tc>
          <w:tcPr>
            <w:tcW w:w="3169" w:type="dxa"/>
          </w:tcPr>
          <w:p w14:paraId="27301ACA" w14:textId="77777777" w:rsidR="00D61200" w:rsidRDefault="00D61200" w:rsidP="00E22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SP90XZ, 0SPB0XZ</w:t>
            </w:r>
          </w:p>
          <w:p w14:paraId="7B807C50" w14:textId="77777777" w:rsidR="00D61200" w:rsidRDefault="00D61200" w:rsidP="00E22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SPXXJZ, 0SPXX8Z</w:t>
            </w:r>
          </w:p>
          <w:p w14:paraId="0B2E0D77" w14:textId="77777777" w:rsidR="00D61200" w:rsidRDefault="00D61200" w:rsidP="00E22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SPA0JZ, 0SPE0JZ</w:t>
            </w:r>
          </w:p>
          <w:p w14:paraId="00C74036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SRX0XX, 0SUX09Z, 0SWXXJZ, 0SH9X8Z, 0SHBX8Z</w:t>
            </w:r>
          </w:p>
          <w:p w14:paraId="76F71102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</w:p>
        </w:tc>
      </w:tr>
      <w:tr w:rsidR="00D61200" w:rsidRPr="00600558" w14:paraId="5390794D" w14:textId="77777777" w:rsidTr="00E22994">
        <w:tc>
          <w:tcPr>
            <w:tcW w:w="2973" w:type="dxa"/>
          </w:tcPr>
          <w:p w14:paraId="679FB3B1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 xml:space="preserve">Underweight 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(BMI &lt;19 kg/m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208" w:type="dxa"/>
          </w:tcPr>
          <w:p w14:paraId="74BD7F1D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783.22, V85.0</w:t>
            </w:r>
          </w:p>
        </w:tc>
        <w:tc>
          <w:tcPr>
            <w:tcW w:w="3169" w:type="dxa"/>
          </w:tcPr>
          <w:p w14:paraId="24C2785E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R63.6, Z68.1</w:t>
            </w:r>
          </w:p>
        </w:tc>
      </w:tr>
      <w:tr w:rsidR="00D61200" w:rsidRPr="00600558" w14:paraId="23053AED" w14:textId="77777777" w:rsidTr="00E22994">
        <w:tc>
          <w:tcPr>
            <w:tcW w:w="2973" w:type="dxa"/>
          </w:tcPr>
          <w:p w14:paraId="688A5FED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 xml:space="preserve">Overweight/Obese 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(BMI 25-39.9 kg/m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208" w:type="dxa"/>
          </w:tcPr>
          <w:p w14:paraId="1F8F08F3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278.00, 278.02, V85.21-V85.25, V85.30-V85.39</w:t>
            </w:r>
          </w:p>
        </w:tc>
        <w:tc>
          <w:tcPr>
            <w:tcW w:w="3169" w:type="dxa"/>
          </w:tcPr>
          <w:p w14:paraId="4D5723CD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E66.3, Z68.25-Z68.29, E66.01, E66.09, E66.1, E66.8, E66.9, Z68.30-Z68.29</w:t>
            </w:r>
          </w:p>
        </w:tc>
      </w:tr>
      <w:tr w:rsidR="00D61200" w:rsidRPr="00600558" w14:paraId="3182D22A" w14:textId="77777777" w:rsidTr="00E22994">
        <w:tc>
          <w:tcPr>
            <w:tcW w:w="2973" w:type="dxa"/>
          </w:tcPr>
          <w:p w14:paraId="1AB26C91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 xml:space="preserve">Morbidly Obese 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(BMI ≥40 kg/m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600558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208" w:type="dxa"/>
          </w:tcPr>
          <w:p w14:paraId="49FBC1AE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278.01, V85.41-V85.45</w:t>
            </w:r>
          </w:p>
        </w:tc>
        <w:tc>
          <w:tcPr>
            <w:tcW w:w="3169" w:type="dxa"/>
          </w:tcPr>
          <w:p w14:paraId="5A42033B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E66.2, Z68.41-Z68.45</w:t>
            </w:r>
          </w:p>
        </w:tc>
      </w:tr>
      <w:tr w:rsidR="00D61200" w:rsidRPr="00600558" w14:paraId="515D1D8E" w14:textId="77777777" w:rsidTr="00E22994">
        <w:tc>
          <w:tcPr>
            <w:tcW w:w="2973" w:type="dxa"/>
          </w:tcPr>
          <w:p w14:paraId="02C56609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Aseptic Loosening</w:t>
            </w:r>
          </w:p>
        </w:tc>
        <w:tc>
          <w:tcPr>
            <w:tcW w:w="3208" w:type="dxa"/>
          </w:tcPr>
          <w:p w14:paraId="69E81366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41</w:t>
            </w:r>
          </w:p>
        </w:tc>
        <w:tc>
          <w:tcPr>
            <w:tcW w:w="3169" w:type="dxa"/>
          </w:tcPr>
          <w:p w14:paraId="073D2FBD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T84.032A, T84.033A</w:t>
            </w:r>
          </w:p>
        </w:tc>
      </w:tr>
      <w:tr w:rsidR="00D61200" w:rsidRPr="00600558" w14:paraId="07648C0C" w14:textId="77777777" w:rsidTr="00E22994">
        <w:tc>
          <w:tcPr>
            <w:tcW w:w="2973" w:type="dxa"/>
          </w:tcPr>
          <w:p w14:paraId="7C43BDC1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Dislocation</w:t>
            </w:r>
          </w:p>
        </w:tc>
        <w:tc>
          <w:tcPr>
            <w:tcW w:w="3208" w:type="dxa"/>
          </w:tcPr>
          <w:p w14:paraId="4DD387E7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42</w:t>
            </w:r>
          </w:p>
        </w:tc>
        <w:tc>
          <w:tcPr>
            <w:tcW w:w="3169" w:type="dxa"/>
          </w:tcPr>
          <w:p w14:paraId="47118D3F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T84.022A, T84.023A</w:t>
            </w:r>
          </w:p>
        </w:tc>
      </w:tr>
      <w:tr w:rsidR="00D61200" w:rsidRPr="00600558" w14:paraId="3E611182" w14:textId="77777777" w:rsidTr="00E22994">
        <w:tc>
          <w:tcPr>
            <w:tcW w:w="2973" w:type="dxa"/>
          </w:tcPr>
          <w:p w14:paraId="375D59E3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Mechanical Complications</w:t>
            </w:r>
          </w:p>
        </w:tc>
        <w:tc>
          <w:tcPr>
            <w:tcW w:w="3208" w:type="dxa"/>
          </w:tcPr>
          <w:p w14:paraId="134E35C8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43, 996.47, 996.49</w:t>
            </w:r>
          </w:p>
        </w:tc>
        <w:tc>
          <w:tcPr>
            <w:tcW w:w="3169" w:type="dxa"/>
          </w:tcPr>
          <w:p w14:paraId="3A71E4BE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T84.012A, T84.013A, T84.092A, T84.093A</w:t>
            </w:r>
          </w:p>
        </w:tc>
      </w:tr>
      <w:tr w:rsidR="00D61200" w:rsidRPr="00600558" w14:paraId="45582FF6" w14:textId="77777777" w:rsidTr="00E22994">
        <w:tc>
          <w:tcPr>
            <w:tcW w:w="2973" w:type="dxa"/>
          </w:tcPr>
          <w:p w14:paraId="2CE982D1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Periprosthetic/Total Joint Fracture</w:t>
            </w:r>
          </w:p>
        </w:tc>
        <w:tc>
          <w:tcPr>
            <w:tcW w:w="3208" w:type="dxa"/>
          </w:tcPr>
          <w:p w14:paraId="154C568F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44</w:t>
            </w:r>
          </w:p>
        </w:tc>
        <w:tc>
          <w:tcPr>
            <w:tcW w:w="3169" w:type="dxa"/>
          </w:tcPr>
          <w:p w14:paraId="2CA15C21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M97.11XA, M97.12XA</w:t>
            </w:r>
          </w:p>
        </w:tc>
      </w:tr>
      <w:tr w:rsidR="00D61200" w:rsidRPr="00600558" w14:paraId="4857D91B" w14:textId="77777777" w:rsidTr="00E22994">
        <w:tc>
          <w:tcPr>
            <w:tcW w:w="2973" w:type="dxa"/>
          </w:tcPr>
          <w:p w14:paraId="6334BF44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Osteolysis/Polyethylene Wear</w:t>
            </w:r>
          </w:p>
        </w:tc>
        <w:tc>
          <w:tcPr>
            <w:tcW w:w="3208" w:type="dxa"/>
          </w:tcPr>
          <w:p w14:paraId="799A77CE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45, 996.46</w:t>
            </w:r>
          </w:p>
        </w:tc>
        <w:tc>
          <w:tcPr>
            <w:tcW w:w="3169" w:type="dxa"/>
          </w:tcPr>
          <w:p w14:paraId="35F30D74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T84.052A, T84.053A, T84.062A, T84.063A</w:t>
            </w:r>
          </w:p>
        </w:tc>
      </w:tr>
      <w:tr w:rsidR="00D61200" w:rsidRPr="00600558" w14:paraId="16DE373A" w14:textId="77777777" w:rsidTr="00E22994">
        <w:tc>
          <w:tcPr>
            <w:tcW w:w="2973" w:type="dxa"/>
          </w:tcPr>
          <w:p w14:paraId="6D30C2F6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Periprosthetic Joint Infection</w:t>
            </w:r>
          </w:p>
        </w:tc>
        <w:tc>
          <w:tcPr>
            <w:tcW w:w="3208" w:type="dxa"/>
          </w:tcPr>
          <w:p w14:paraId="02B455A0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60, 996.66, 996.67, 996.69</w:t>
            </w:r>
          </w:p>
        </w:tc>
        <w:tc>
          <w:tcPr>
            <w:tcW w:w="3169" w:type="dxa"/>
          </w:tcPr>
          <w:p w14:paraId="5B459126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T84.50XA, T84.53XA, T84.54XA, T84.60XA, T84.7XXA, T85.79XA</w:t>
            </w:r>
          </w:p>
        </w:tc>
      </w:tr>
      <w:tr w:rsidR="00D61200" w:rsidRPr="00600558" w14:paraId="0A3F22A6" w14:textId="77777777" w:rsidTr="00E22994">
        <w:tc>
          <w:tcPr>
            <w:tcW w:w="2973" w:type="dxa"/>
          </w:tcPr>
          <w:p w14:paraId="65F95D12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Arthrofibrosis</w:t>
            </w:r>
          </w:p>
        </w:tc>
        <w:tc>
          <w:tcPr>
            <w:tcW w:w="3208" w:type="dxa"/>
          </w:tcPr>
          <w:p w14:paraId="2A7473CD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718.46, 718.56</w:t>
            </w:r>
          </w:p>
        </w:tc>
        <w:tc>
          <w:tcPr>
            <w:tcW w:w="3169" w:type="dxa"/>
          </w:tcPr>
          <w:p w14:paraId="508B4767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M24.561-M24.569, M24.661-M24.669</w:t>
            </w:r>
          </w:p>
        </w:tc>
      </w:tr>
      <w:tr w:rsidR="00D61200" w:rsidRPr="00600558" w14:paraId="30DBED6E" w14:textId="77777777" w:rsidTr="00E22994">
        <w:tc>
          <w:tcPr>
            <w:tcW w:w="2973" w:type="dxa"/>
          </w:tcPr>
          <w:p w14:paraId="3320E0D2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Other Complications</w:t>
            </w:r>
          </w:p>
        </w:tc>
        <w:tc>
          <w:tcPr>
            <w:tcW w:w="3208" w:type="dxa"/>
          </w:tcPr>
          <w:p w14:paraId="0F5D99B4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996.40, 996.77, 996.78, 718.86</w:t>
            </w:r>
          </w:p>
        </w:tc>
        <w:tc>
          <w:tcPr>
            <w:tcW w:w="3169" w:type="dxa"/>
          </w:tcPr>
          <w:p w14:paraId="14DE57D3" w14:textId="77777777" w:rsidR="00D61200" w:rsidRPr="00600558" w:rsidRDefault="00D61200" w:rsidP="00E22994">
            <w:pPr>
              <w:rPr>
                <w:rFonts w:ascii="Times New Roman" w:hAnsi="Times New Roman" w:cs="Times New Roman"/>
              </w:rPr>
            </w:pPr>
            <w:r w:rsidRPr="00600558">
              <w:rPr>
                <w:rFonts w:ascii="Times New Roman" w:hAnsi="Times New Roman" w:cs="Times New Roman"/>
              </w:rPr>
              <w:t>T84.498A, T84.81XA-T84.89XA, T84.9XXA, M23.50-M23.52, M23.8X1-M23.8X9</w:t>
            </w:r>
          </w:p>
        </w:tc>
      </w:tr>
    </w:tbl>
    <w:p w14:paraId="00305C26" w14:textId="77777777" w:rsidR="00D61200" w:rsidRDefault="00D61200" w:rsidP="00D6120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E1647D" w14:textId="77777777" w:rsidR="00E0767F" w:rsidRDefault="00E0767F"/>
    <w:sectPr w:rsidR="00E0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200"/>
    <w:rsid w:val="00190114"/>
    <w:rsid w:val="001C5958"/>
    <w:rsid w:val="0079593F"/>
    <w:rsid w:val="00D61200"/>
    <w:rsid w:val="00E0767F"/>
    <w:rsid w:val="00F4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2F2E9"/>
  <w15:chartTrackingRefBased/>
  <w15:docId w15:val="{2CA879DE-0B1E-5E40-8656-93D45B660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61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merler</dc:creator>
  <cp:keywords/>
  <dc:description/>
  <cp:lastModifiedBy>Jessica Schmerler</cp:lastModifiedBy>
  <cp:revision>1</cp:revision>
  <dcterms:created xsi:type="dcterms:W3CDTF">2023-08-22T15:04:00Z</dcterms:created>
  <dcterms:modified xsi:type="dcterms:W3CDTF">2023-08-22T15:04:00Z</dcterms:modified>
</cp:coreProperties>
</file>